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proofErr w:type="spellStart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nnex</w:t>
      </w:r>
      <w:proofErr w:type="spellEnd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 </w:t>
      </w:r>
      <w:r w:rsidR="00682A4E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1</w:t>
      </w:r>
      <w:bookmarkStart w:id="0" w:name="_GoBack"/>
      <w:bookmarkEnd w:id="0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: Questionnaire in french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Vous venez de vous inscrire à l'action "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posons nos smartphone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" ! 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En répondant à ce questionnaire simple, vous permettez à 3 étudiantes en médecine à Brest de faire leur thèse de doctorat. L'intérêt de notre étude est de mesurer l'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impact de la diminution du temps d'écran sur la santé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, notamment l'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activité physiqu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 et le 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sommeil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. 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ar ailleurs, un deuxième questionnaire vous sera adressé, fin Novembre, après la semaine d'action. 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u w:val="single"/>
          <w:lang w:val="fr-FR"/>
        </w:rPr>
        <w:t>Quoi faire ?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 xml:space="preserve">regarder le temps d'écran sur son smartphone, enlever 1h de ce temps et ne pas dépasser cette limite pendant une semaine. 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Comment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connaîtr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mon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temp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d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consommation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d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smartphon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Pour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Appl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1. Accédez aux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Réglage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de votre téléphon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2. Appuyez sur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Temp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d'écran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3. S'il n'est pas activé, appuyez sur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Activer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 "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Temp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d'écran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"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Pour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Android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1. Ouvrez les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Paramètre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de votre téléphon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2. Appuyez sur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Bien-êtr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numériqu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et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contrôle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parental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3. Dans la section "Vos outils Bien-être numérique", appuyez sur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Afficher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vo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</w:t>
      </w: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données</w:t>
      </w: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 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fr-FR"/>
        </w:rPr>
        <w:t>Pensez à activer le podomètre sur votre smartphone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Pour Apple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1. Pour activer la fonctionnalité "Mouvements et forme", allez dans “Réglages”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2. Appuyer sur “Confidentialité”, puis “Mouvements et forme”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3. Validez le bouton “Suivi forme” et activez l’application “Santé”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i/>
          <w:iCs/>
          <w:color w:val="202124"/>
          <w:sz w:val="24"/>
          <w:szCs w:val="24"/>
          <w:u w:val="single"/>
          <w:lang w:val="fr-FR"/>
        </w:rPr>
        <w:t>Pour Android :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Suivant la marque de votre téléphone sous Android, une application de suivi de nombre de pas existe. Il peut s'agir de Google fit, Samsung </w:t>
      </w:r>
      <w:proofErr w:type="spellStart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Health</w:t>
      </w:r>
      <w:proofErr w:type="spellEnd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 ou </w:t>
      </w:r>
      <w:proofErr w:type="spellStart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Huawei</w:t>
      </w:r>
      <w:proofErr w:type="spellEnd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 Santé par exemple. Pour l'activer, il faudra sûrement vous rendre les réglages de votre téléphone puis dans Confidentialité.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Sexe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Homm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Femm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nnée de naissance ? 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300" w:lineRule="atLeast"/>
        <w:jc w:val="lef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  <w:t>Votre répons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oids (en Kg) 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300" w:lineRule="atLeast"/>
        <w:jc w:val="lef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  <w:t>Votre répons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Taille (en cm)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300" w:lineRule="atLeast"/>
        <w:jc w:val="lef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  <w:t>Votre répons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Vous habitez dans un(e)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Village : &lt; 2000 habitants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Bourg : &gt;2000 et &lt;5000 habitants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etite ville : &gt;5000 et &lt;20000 habitants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lastRenderedPageBreak/>
        <w:t>Ville moyenne : &gt;20 000 et &lt;50 000 habitants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Grande ville : &gt;50 000 habitants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Niveau d'instruction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Inférieur au BAC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BAC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entre 1 an et 3 ans après le BAC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lus de 3 ans après le BAC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  <w:t>Autre :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Statut marital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Marié(e) / concubinage / PACS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Célibataire / divorcé(e) / veuf(</w:t>
      </w:r>
      <w:proofErr w:type="spellStart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ve</w:t>
      </w:r>
      <w:proofErr w:type="spellEnd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)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  <w:t>Autre :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Statut parental : indiquez le nombre d'enfants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300" w:lineRule="atLeast"/>
        <w:jc w:val="lef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fr-FR"/>
        </w:rPr>
        <w:t>Votre répons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rofession exercée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griculteur exploitant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rtisan, commerçant ou chef d'entrepris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Cadre et profession intellectuelle supérieur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Profession intermédiair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Employé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Ouvrier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Retraité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proofErr w:type="spellStart"/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Etudiant</w:t>
      </w:r>
      <w:proofErr w:type="spellEnd"/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utre personne sans activité professionnelle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  <w:t>Autre :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Comment vous êtes-vous inscrit à cette action "posons nos smartphones"</w:t>
      </w:r>
      <w:r w:rsidRPr="001C7F45">
        <w:rPr>
          <w:rFonts w:ascii="Times New Roman" w:eastAsia="Times New Roman" w:hAnsi="Times New Roman" w:cs="Times New Roman"/>
          <w:color w:val="D93025"/>
          <w:spacing w:val="3"/>
          <w:sz w:val="24"/>
          <w:szCs w:val="24"/>
          <w:lang w:val="fr-FR"/>
        </w:rPr>
        <w:t>*</w:t>
      </w:r>
    </w:p>
    <w:p w:rsidR="007C4B58" w:rsidRPr="001C7F45" w:rsidRDefault="007C4B58" w:rsidP="007C4B58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En mode individuel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Dans le cadre de votre entreprise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Autre :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 xml:space="preserve">Heure de téléphone et pas avant 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ab/>
        <w:t>Quel est votre temps moyen d'heure passé sur votre smartphone  ? (… Heures et …. Minutes)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ab/>
        <w:t>Quelle est la moyenne du nombre de pas de la semaine dernière  ?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>Heure de téléphone et pas après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ab/>
        <w:t>Quel est votre temps moyen d'heure passé sur votre smartphone  ? (… Heures et …. Minutes)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  <w:r w:rsidRPr="001C7F45"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  <w:tab/>
        <w:t>Quelle est la moyenne du nombre de pas de la semaine dernière  ?</w:t>
      </w: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7C4B58" w:rsidRPr="001C7F45" w:rsidRDefault="007C4B58" w:rsidP="007C4B58">
      <w:pPr>
        <w:shd w:val="clear" w:color="auto" w:fill="FFFFFF"/>
        <w:spacing w:line="360" w:lineRule="atLeast"/>
        <w:jc w:val="left"/>
        <w:rPr>
          <w:rFonts w:ascii="Times New Roman" w:eastAsia="Times New Roman" w:hAnsi="Times New Roman" w:cs="Times New Roman"/>
          <w:color w:val="202124"/>
          <w:sz w:val="24"/>
          <w:szCs w:val="24"/>
          <w:lang w:val="fr-FR"/>
        </w:rPr>
      </w:pPr>
    </w:p>
    <w:p w:rsidR="00D97DF8" w:rsidRPr="007C4B58" w:rsidRDefault="00C27E3F">
      <w:pPr>
        <w:rPr>
          <w:lang w:val="fr-FR"/>
        </w:rPr>
      </w:pPr>
    </w:p>
    <w:sectPr w:rsidR="00D97DF8" w:rsidRPr="007C4B58">
      <w:footerReference w:type="default" r:id="rId6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7E3F" w:rsidRDefault="00C27E3F">
      <w:pPr>
        <w:spacing w:line="240" w:lineRule="auto"/>
      </w:pPr>
      <w:r>
        <w:separator/>
      </w:r>
    </w:p>
  </w:endnote>
  <w:endnote w:type="continuationSeparator" w:id="0">
    <w:p w:rsidR="00C27E3F" w:rsidRDefault="00C27E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8067542"/>
      <w:docPartObj>
        <w:docPartGallery w:val="Page Numbers (Bottom of Page)"/>
        <w:docPartUnique/>
      </w:docPartObj>
    </w:sdtPr>
    <w:sdtEndPr/>
    <w:sdtContent>
      <w:p w:rsidR="00E407CA" w:rsidRPr="0095274E" w:rsidRDefault="007C4B58">
        <w:pPr>
          <w:pStyle w:val="Pieddepage"/>
          <w:jc w:val="right"/>
        </w:pPr>
        <w:r w:rsidRPr="0095274E">
          <w:fldChar w:fldCharType="begin"/>
        </w:r>
        <w:r w:rsidRPr="0095274E">
          <w:instrText>PAGE   \* MERGEFORMAT</w:instrText>
        </w:r>
        <w:r w:rsidRPr="0095274E">
          <w:fldChar w:fldCharType="separate"/>
        </w:r>
        <w:r>
          <w:rPr>
            <w:noProof/>
          </w:rPr>
          <w:t>1</w:t>
        </w:r>
        <w:r w:rsidRPr="0095274E">
          <w:fldChar w:fldCharType="end"/>
        </w:r>
      </w:p>
    </w:sdtContent>
  </w:sdt>
  <w:p w:rsidR="00E407CA" w:rsidRPr="0095274E" w:rsidRDefault="00C27E3F">
    <w:pPr>
      <w:pStyle w:val="Pieddepage"/>
    </w:pPr>
  </w:p>
  <w:p w:rsidR="00E407CA" w:rsidRDefault="00C27E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7E3F" w:rsidRDefault="00C27E3F">
      <w:pPr>
        <w:spacing w:line="240" w:lineRule="auto"/>
      </w:pPr>
      <w:r>
        <w:separator/>
      </w:r>
    </w:p>
  </w:footnote>
  <w:footnote w:type="continuationSeparator" w:id="0">
    <w:p w:rsidR="00C27E3F" w:rsidRDefault="00C27E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58"/>
    <w:rsid w:val="001006F3"/>
    <w:rsid w:val="00682A4E"/>
    <w:rsid w:val="007C4B58"/>
    <w:rsid w:val="00BD2B01"/>
    <w:rsid w:val="00C2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C2444F"/>
  <w15:chartTrackingRefBased/>
  <w15:docId w15:val="{EC9607C1-CFB2-C146-B3DD-5A94C897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C4B58"/>
    <w:pPr>
      <w:spacing w:line="360" w:lineRule="auto"/>
      <w:jc w:val="both"/>
    </w:pPr>
    <w:rPr>
      <w:rFonts w:ascii="Arial" w:eastAsia="Arial" w:hAnsi="Arial" w:cs="Arial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C4B5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4B58"/>
    <w:rPr>
      <w:rFonts w:ascii="Arial" w:eastAsia="Arial" w:hAnsi="Arial" w:cs="Arial"/>
      <w:sz w:val="22"/>
      <w:szCs w:val="2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Saraux</dc:creator>
  <cp:keywords/>
  <dc:description/>
  <cp:lastModifiedBy>Alain Saraux</cp:lastModifiedBy>
  <cp:revision>2</cp:revision>
  <dcterms:created xsi:type="dcterms:W3CDTF">2024-09-28T08:08:00Z</dcterms:created>
  <dcterms:modified xsi:type="dcterms:W3CDTF">2024-09-28T08:12:00Z</dcterms:modified>
</cp:coreProperties>
</file>